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Calibri" w:cs="Arial" w:ascii="Arial" w:hAnsi="Arial"/>
          <w:b/>
          <w:sz w:val="20"/>
          <w:szCs w:val="20"/>
          <w:lang w:eastAsia="en-US"/>
        </w:rPr>
        <w:t>Table S2: Regional distribution of direct obstetric complications and corresponding cause-specific case fatality rate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  <w:lang w:val="en-US" w:eastAsia="fr-CH"/>
        </w:rPr>
      </w:pPr>
      <w:r>
        <w:rPr>
          <w:rFonts w:cs="Arial" w:ascii="Arial" w:hAnsi="Arial"/>
          <w:b/>
          <w:bCs/>
          <w:sz w:val="20"/>
          <w:szCs w:val="20"/>
          <w:lang w:val="en-US" w:eastAsia="fr-CH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24155</wp:posOffset>
                </wp:positionV>
                <wp:extent cx="8561070" cy="5399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1070" cy="5399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82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83"/>
                              <w:gridCol w:w="1134"/>
                              <w:gridCol w:w="1134"/>
                              <w:gridCol w:w="1418"/>
                              <w:gridCol w:w="1134"/>
                              <w:gridCol w:w="1134"/>
                              <w:gridCol w:w="1276"/>
                              <w:gridCol w:w="1559"/>
                              <w:gridCol w:w="1134"/>
                              <w:gridCol w:w="1276"/>
                            </w:tblGrid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Primary complica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Northeas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Northwes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Northcentr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Southeas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Southwes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Southsout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All complicatio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Maternal deat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Cause-specific CFR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Obstetric haemorrhage</w:t>
                                  </w:r>
                                </w:p>
                              </w:tc>
                              <w:tc>
                                <w:tcPr>
                                  <w:tcW w:w="11199" w:type="dxa"/>
                                  <w:gridSpan w:val="9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Placenta praevi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2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6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·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Placental abrup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3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·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Morbidly adherent placen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·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Ruptured uter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7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2·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Postpartum haemorrhag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0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08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·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Other obstetric haemorrhag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·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Infec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Puerperal seps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0·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Chorioamnionit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7·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Pyelonephrit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·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Other systemic infec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5·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Abortive outcom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Abortion-related haemorrhag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9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7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7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55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9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·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Abortion-related infec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5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9·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Ruptured ectop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3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·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Hypertensive disorder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Chronic hypertens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0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·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Pre-eclampsi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7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8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5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4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6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·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Eclampsi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56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0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0·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Dystoci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Prolonged labou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2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·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8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Obstructed labou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3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7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·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4.1pt;height:425.15pt;mso-wrap-distance-left:9pt;mso-wrap-distance-right:9pt;mso-wrap-distance-top:0pt;mso-wrap-distance-bottom:0pt;margin-top:17.65pt;mso-position-vertical-relative:text;margin-left:22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482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83"/>
                        <w:gridCol w:w="1134"/>
                        <w:gridCol w:w="1134"/>
                        <w:gridCol w:w="1418"/>
                        <w:gridCol w:w="1134"/>
                        <w:gridCol w:w="1134"/>
                        <w:gridCol w:w="1276"/>
                        <w:gridCol w:w="1559"/>
                        <w:gridCol w:w="1134"/>
                        <w:gridCol w:w="1276"/>
                      </w:tblGrid>
                      <w:tr>
                        <w:trPr>
                          <w:trHeight w:val="460" w:hRule="atLeast"/>
                        </w:trPr>
                        <w:tc>
                          <w:tcPr>
                            <w:tcW w:w="22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Primary complica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Northeas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Northwes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Northcentr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Southeas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Southwes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Southsout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All complication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Maternal deat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Cause-specific CFR (%)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Obstetric haemorrhage</w:t>
                            </w:r>
                          </w:p>
                        </w:tc>
                        <w:tc>
                          <w:tcPr>
                            <w:tcW w:w="11199" w:type="dxa"/>
                            <w:gridSpan w:val="9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Placenta praevi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2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6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0·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Placental abrup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3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·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Morbidly adherent placent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·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Ruptured uteru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7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2·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Postpartum haemorrhag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9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40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08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4·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Other obstetric haemorrhag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·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Infectio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Puerperal sepsi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0·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Chorioamnioniti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7·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Pyelonephriti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0·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Other systemic infec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5·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Abortive outcom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Abortion-related haemorrhag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99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74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70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55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9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0·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Abortion-related infec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50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9·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Ruptured ectop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8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3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·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Hypertensive disorder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Chronic hypertens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02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0·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Pre-eclampsi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77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8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5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7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7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4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67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·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Eclampsi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56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05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0·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Dystoci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Prolonged labou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2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0·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8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Obstructed labou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43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8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77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n-US"/>
                              </w:rPr>
                              <w:t>1·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  <w:lang w:val="en-US" w:eastAsia="fr-CH"/>
        </w:rPr>
      </w:pPr>
      <w:r>
        <w:rPr>
          <w:rFonts w:cs="Arial" w:ascii="Arial" w:hAnsi="Arial"/>
          <w:b/>
          <w:bCs/>
          <w:sz w:val="18"/>
          <w:szCs w:val="18"/>
          <w:lang w:val="en-US" w:eastAsia="fr-CH"/>
        </w:rPr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FR: Case fatality rate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9:39:00Z</dcterms:created>
  <dc:creator>OLADAPO, Olufemi Taiwo</dc:creator>
  <dc:description/>
  <cp:keywords/>
  <dc:language>en-US</dc:language>
  <cp:lastModifiedBy>OLADAPO, Olufemi Taiwo</cp:lastModifiedBy>
  <dcterms:modified xsi:type="dcterms:W3CDTF">2015-03-15T21:24:00Z</dcterms:modified>
  <cp:revision>6</cp:revision>
  <dc:subject/>
  <dc:title/>
</cp:coreProperties>
</file>